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0F01B" w14:textId="77777777" w:rsidR="002C6D5B" w:rsidRPr="002C6D5B" w:rsidRDefault="002C6D5B">
      <w:pP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2C6D5B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Additional File 2: Fig. S2 Sequences of Ass-1 siRNAs</w:t>
      </w:r>
    </w:p>
    <w:p w14:paraId="451CA10E" w14:textId="69F865E7" w:rsidR="008D64B2" w:rsidRPr="002C6D5B" w:rsidRDefault="008D64B2">
      <w:pP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2C6D5B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5’-TTATAACCTGGGATGGGCACC-3’</w:t>
      </w:r>
    </w:p>
    <w:p w14:paraId="796A4E25" w14:textId="3D131768" w:rsidR="008D64B2" w:rsidRPr="002C6D5B" w:rsidRDefault="008D64B2">
      <w:pP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2C6D5B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5’-TGGACATAGCGTCTGGGATTG-3’</w:t>
      </w:r>
    </w:p>
    <w:sectPr w:rsidR="008D64B2" w:rsidRPr="002C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60A52" w14:textId="77777777" w:rsidR="00A01736" w:rsidRDefault="00A01736" w:rsidP="006D3DF6">
      <w:r>
        <w:separator/>
      </w:r>
    </w:p>
  </w:endnote>
  <w:endnote w:type="continuationSeparator" w:id="0">
    <w:p w14:paraId="12337176" w14:textId="77777777" w:rsidR="00A01736" w:rsidRDefault="00A01736" w:rsidP="006D3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79980" w14:textId="77777777" w:rsidR="00A01736" w:rsidRDefault="00A01736" w:rsidP="006D3DF6">
      <w:r>
        <w:separator/>
      </w:r>
    </w:p>
  </w:footnote>
  <w:footnote w:type="continuationSeparator" w:id="0">
    <w:p w14:paraId="1B4C3620" w14:textId="77777777" w:rsidR="00A01736" w:rsidRDefault="00A01736" w:rsidP="006D3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FC"/>
    <w:rsid w:val="002C6D5B"/>
    <w:rsid w:val="006A70A5"/>
    <w:rsid w:val="006B215C"/>
    <w:rsid w:val="006D3DF6"/>
    <w:rsid w:val="008D64B2"/>
    <w:rsid w:val="00A01736"/>
    <w:rsid w:val="00CE79AE"/>
    <w:rsid w:val="00E616FC"/>
    <w:rsid w:val="00EE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5D579"/>
  <w15:chartTrackingRefBased/>
  <w15:docId w15:val="{22B81000-5B0D-4DBE-AD0B-8EE1F80C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D64B2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6D3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a</dc:creator>
  <cp:keywords/>
  <dc:description/>
  <cp:lastModifiedBy>马</cp:lastModifiedBy>
  <cp:revision>3</cp:revision>
  <dcterms:created xsi:type="dcterms:W3CDTF">2023-01-23T08:42:00Z</dcterms:created>
  <dcterms:modified xsi:type="dcterms:W3CDTF">2023-07-17T01:21:00Z</dcterms:modified>
</cp:coreProperties>
</file>